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A7C57" w14:textId="2EDA5813" w:rsidR="0020712C" w:rsidRPr="00F41817" w:rsidRDefault="0020712C" w:rsidP="0020712C">
      <w:pPr>
        <w:rPr>
          <w:b/>
          <w:bCs/>
        </w:rPr>
      </w:pPr>
      <w:r w:rsidRPr="00F41817">
        <w:rPr>
          <w:b/>
          <w:bCs/>
        </w:rPr>
        <w:t>Supplementary figure legends</w:t>
      </w:r>
    </w:p>
    <w:p w14:paraId="5720CD6D" w14:textId="77777777" w:rsidR="0020712C" w:rsidRPr="00F41817" w:rsidRDefault="0020712C" w:rsidP="0020712C">
      <w:pPr>
        <w:rPr>
          <w:b/>
          <w:bCs/>
        </w:rPr>
      </w:pPr>
    </w:p>
    <w:p w14:paraId="2075B4CD" w14:textId="77777777" w:rsidR="0020712C" w:rsidRPr="00F41817" w:rsidRDefault="0020712C" w:rsidP="0020712C">
      <w:pPr>
        <w:pStyle w:val="ListParagraph"/>
        <w:kinsoku w:val="0"/>
        <w:overflowPunct w:val="0"/>
        <w:ind w:left="0"/>
        <w:jc w:val="both"/>
        <w:textAlignment w:val="baseline"/>
        <w:rPr>
          <w:rFonts w:ascii="Times New Roman" w:hAnsi="Times New Roman" w:cs="Times New Roman"/>
        </w:rPr>
      </w:pPr>
      <w:r w:rsidRPr="00F41817">
        <w:rPr>
          <w:rFonts w:ascii="Times New Roman" w:hAnsi="Times New Roman" w:cs="Times New Roman"/>
          <w:b/>
          <w:bCs/>
        </w:rPr>
        <w:t>Figure S1:</w:t>
      </w:r>
      <w:r w:rsidRPr="00F41817">
        <w:rPr>
          <w:rFonts w:ascii="Times New Roman" w:hAnsi="Times New Roman" w:cs="Times New Roman"/>
        </w:rPr>
        <w:t xml:space="preserve"> </w:t>
      </w:r>
      <w:r w:rsidRPr="00F41817">
        <w:rPr>
          <w:rFonts w:ascii="Times New Roman" w:hAnsi="Times New Roman" w:cs="Times New Roman"/>
          <w:b/>
          <w:bCs/>
        </w:rPr>
        <w:t xml:space="preserve">Co-staining of tyrosine hydroxylase (TH) and </w:t>
      </w:r>
      <w:r w:rsidRPr="00F41817">
        <w:rPr>
          <w:rFonts w:ascii="Times New Roman" w:hAnsi="Times New Roman" w:cs="Times New Roman"/>
          <w:b/>
          <w:bCs/>
        </w:rPr>
        <w:sym w:font="Symbol" w:char="F062"/>
      </w:r>
      <w:r w:rsidRPr="00F41817">
        <w:rPr>
          <w:rFonts w:ascii="Times New Roman" w:hAnsi="Times New Roman" w:cs="Times New Roman"/>
          <w:b/>
          <w:bCs/>
        </w:rPr>
        <w:t xml:space="preserve">III tubulin in sympathetic nerves: </w:t>
      </w:r>
    </w:p>
    <w:p w14:paraId="5EA5ED05" w14:textId="77777777" w:rsidR="0020712C" w:rsidRPr="00F41817" w:rsidRDefault="0020712C" w:rsidP="0020712C">
      <w:pPr>
        <w:pStyle w:val="ListParagraph"/>
        <w:kinsoku w:val="0"/>
        <w:overflowPunct w:val="0"/>
        <w:ind w:left="0"/>
        <w:jc w:val="both"/>
        <w:textAlignment w:val="baseline"/>
        <w:rPr>
          <w:rFonts w:ascii="Times New Roman" w:hAnsi="Times New Roman" w:cs="Times New Roman"/>
        </w:rPr>
      </w:pPr>
      <w:r w:rsidRPr="00F41817">
        <w:rPr>
          <w:rFonts w:ascii="Times New Roman" w:hAnsi="Times New Roman" w:cs="Times New Roman"/>
        </w:rPr>
        <w:t xml:space="preserve">Dual staining of TH (green) and the pan-neuronal marker </w:t>
      </w:r>
      <w:r w:rsidRPr="00F41817">
        <w:rPr>
          <w:rFonts w:ascii="Times New Roman" w:hAnsi="Times New Roman" w:cs="Times New Roman"/>
        </w:rPr>
        <w:sym w:font="Symbol" w:char="F062"/>
      </w:r>
      <w:r w:rsidRPr="00F41817">
        <w:rPr>
          <w:rFonts w:ascii="Times New Roman" w:hAnsi="Times New Roman" w:cs="Times New Roman"/>
        </w:rPr>
        <w:t xml:space="preserve">III tubulin (pink) in a human prostate tumor shows that TH specifically stains nerve fibres, indicated by the arrows in the merged image. </w:t>
      </w:r>
      <w:r w:rsidRPr="00F41817">
        <w:rPr>
          <w:rFonts w:ascii="Times New Roman" w:hAnsi="Times New Roman" w:cs="Times New Roman"/>
          <w:color w:val="000000"/>
          <w:kern w:val="24"/>
        </w:rPr>
        <w:t>Scale bar, 50 µm.</w:t>
      </w:r>
    </w:p>
    <w:p w14:paraId="1E82BCC6" w14:textId="77777777" w:rsidR="0020712C" w:rsidRPr="00F41817" w:rsidRDefault="0020712C" w:rsidP="0020712C">
      <w:pPr>
        <w:jc w:val="both"/>
        <w:rPr>
          <w:b/>
          <w:bCs/>
        </w:rPr>
      </w:pPr>
    </w:p>
    <w:p w14:paraId="1890B73F" w14:textId="77777777" w:rsidR="0020712C" w:rsidRPr="00F41817" w:rsidRDefault="0020712C" w:rsidP="0020712C">
      <w:pPr>
        <w:jc w:val="both"/>
        <w:rPr>
          <w:color w:val="000000" w:themeColor="text1"/>
          <w:kern w:val="24"/>
          <w:lang w:val="en-US"/>
        </w:rPr>
      </w:pPr>
      <w:r w:rsidRPr="00F41817">
        <w:rPr>
          <w:b/>
          <w:bCs/>
        </w:rPr>
        <w:t xml:space="preserve">Figure S2: 10µM NE does not induce NED-related morphological changes in DU145 cells. </w:t>
      </w:r>
      <w:r w:rsidRPr="00F41817">
        <w:t xml:space="preserve">Bright field images of DU145 cells after 10µM NE treatment for 24 h-96 h. No remarkable NED-related morphological changes were observed in these cells compared to control. </w:t>
      </w:r>
      <w:r w:rsidRPr="00F41817">
        <w:rPr>
          <w:color w:val="000000"/>
          <w:kern w:val="24"/>
        </w:rPr>
        <w:t xml:space="preserve">Scale bar, </w:t>
      </w:r>
      <w:r w:rsidRPr="00F41817">
        <w:rPr>
          <w:color w:val="000000" w:themeColor="text1"/>
          <w:kern w:val="24"/>
          <w:lang w:val="en-US"/>
        </w:rPr>
        <w:t>100 µm.</w:t>
      </w:r>
    </w:p>
    <w:p w14:paraId="02D2B206" w14:textId="77777777" w:rsidR="0020712C" w:rsidRPr="00F41817" w:rsidRDefault="0020712C" w:rsidP="0020712C">
      <w:pPr>
        <w:kinsoku w:val="0"/>
        <w:overflowPunct w:val="0"/>
        <w:jc w:val="both"/>
        <w:textAlignment w:val="baseline"/>
        <w:rPr>
          <w:b/>
          <w:bCs/>
        </w:rPr>
      </w:pPr>
    </w:p>
    <w:p w14:paraId="68044441" w14:textId="05FFE397" w:rsidR="0020712C" w:rsidRPr="00302579" w:rsidRDefault="0020712C" w:rsidP="0020712C">
      <w:pPr>
        <w:kinsoku w:val="0"/>
        <w:overflowPunct w:val="0"/>
        <w:jc w:val="both"/>
        <w:textAlignment w:val="baseline"/>
        <w:rPr>
          <w:color w:val="000000"/>
          <w:kern w:val="24"/>
        </w:rPr>
      </w:pPr>
      <w:r w:rsidRPr="00F41817">
        <w:rPr>
          <w:b/>
          <w:bCs/>
        </w:rPr>
        <w:t>Figure S3</w:t>
      </w:r>
      <w:r w:rsidRPr="00F41817">
        <w:rPr>
          <w:b/>
          <w:bCs/>
          <w:color w:val="000000" w:themeColor="text1"/>
          <w:kern w:val="24"/>
          <w:lang w:val="en-US"/>
        </w:rPr>
        <w:t xml:space="preserve">: Effect of NE on cell viability. </w:t>
      </w:r>
      <w:r w:rsidRPr="00F41817">
        <w:t xml:space="preserve">A) MTT assay shows % cell viability </w:t>
      </w:r>
      <w:r w:rsidR="005A1A81" w:rsidRPr="00F41817">
        <w:t>of</w:t>
      </w:r>
      <w:r w:rsidRPr="00F41817">
        <w:t xml:space="preserve"> NE treated DU145 cells. </w:t>
      </w:r>
      <w:r w:rsidRPr="00F41817">
        <w:rPr>
          <w:color w:val="000000"/>
          <w:kern w:val="24"/>
        </w:rPr>
        <w:t xml:space="preserve">Data </w:t>
      </w:r>
      <w:r w:rsidR="0074451C">
        <w:rPr>
          <w:color w:val="000000"/>
          <w:kern w:val="24"/>
        </w:rPr>
        <w:t xml:space="preserve">in the graph </w:t>
      </w:r>
      <w:r w:rsidRPr="00F41817">
        <w:rPr>
          <w:color w:val="000000"/>
          <w:kern w:val="24"/>
        </w:rPr>
        <w:t xml:space="preserve">presented as </w:t>
      </w:r>
      <w:r w:rsidR="005A1A81" w:rsidRPr="00F41817">
        <w:rPr>
          <w:color w:val="000000"/>
          <w:kern w:val="24"/>
        </w:rPr>
        <w:t xml:space="preserve">individual replicates (n = minimum 3) with mean or median </w:t>
      </w:r>
      <w:r w:rsidR="005A1A81" w:rsidRPr="0006796E">
        <w:rPr>
          <w:color w:val="000000"/>
          <w:kern w:val="24"/>
        </w:rPr>
        <w:t>connected</w:t>
      </w:r>
      <w:r w:rsidR="00F41817" w:rsidRPr="0006796E">
        <w:rPr>
          <w:color w:val="000000"/>
          <w:kern w:val="24"/>
        </w:rPr>
        <w:t xml:space="preserve"> </w:t>
      </w:r>
      <w:r w:rsidR="005A1A81" w:rsidRPr="0006796E">
        <w:rPr>
          <w:color w:val="000000"/>
          <w:kern w:val="24"/>
        </w:rPr>
        <w:t xml:space="preserve">and were </w:t>
      </w:r>
      <w:r w:rsidRPr="0006796E">
        <w:rPr>
          <w:color w:val="000000"/>
          <w:kern w:val="24"/>
        </w:rPr>
        <w:t>statistically analysed using One-way ANOVA followed by Dunnett’s post hoc test. P&lt;0.05 was considered significant, where ***p&lt;0.001 **p&lt;0.01 and *p&lt;0.05, compared to control.</w:t>
      </w:r>
      <w:r w:rsidRPr="0006796E">
        <w:t xml:space="preserve"> The CC</w:t>
      </w:r>
      <w:r w:rsidRPr="0006796E">
        <w:rPr>
          <w:vertAlign w:val="subscript"/>
        </w:rPr>
        <w:t>50</w:t>
      </w:r>
      <w:r w:rsidRPr="0006796E">
        <w:t xml:space="preserve"> values </w:t>
      </w:r>
      <w:r w:rsidR="005F656D" w:rsidRPr="0006796E">
        <w:t>(n=</w:t>
      </w:r>
      <w:r w:rsidR="004064B1" w:rsidRPr="0006796E">
        <w:t xml:space="preserve"> </w:t>
      </w:r>
      <w:r w:rsidR="007D77AE" w:rsidRPr="0006796E">
        <w:t>minimum</w:t>
      </w:r>
      <w:r w:rsidR="004064B1" w:rsidRPr="0006796E">
        <w:t xml:space="preserve"> 3</w:t>
      </w:r>
      <w:r w:rsidR="005F656D" w:rsidRPr="0006796E">
        <w:t xml:space="preserve">) </w:t>
      </w:r>
      <w:r w:rsidRPr="0006796E">
        <w:t>of NE at various time</w:t>
      </w:r>
      <w:r w:rsidRPr="00F41817">
        <w:t xml:space="preserve"> points are provided below. B</w:t>
      </w:r>
      <w:r w:rsidRPr="00302579">
        <w:t xml:space="preserve">) </w:t>
      </w:r>
      <w:r w:rsidR="00311CF8" w:rsidRPr="00302579">
        <w:t xml:space="preserve">[Related to Figure 2] </w:t>
      </w:r>
      <w:r w:rsidRPr="00302579">
        <w:rPr>
          <w:color w:val="000000" w:themeColor="text1"/>
          <w:kern w:val="24"/>
          <w:lang w:val="en-US"/>
        </w:rPr>
        <w:t>Representative merged images (bright field and propidium iodide staining (red)</w:t>
      </w:r>
      <w:r w:rsidR="00777B03" w:rsidRPr="00302579">
        <w:rPr>
          <w:color w:val="000000" w:themeColor="text1"/>
          <w:kern w:val="24"/>
          <w:lang w:val="en-US"/>
        </w:rPr>
        <w:t>)</w:t>
      </w:r>
      <w:r w:rsidRPr="00302579">
        <w:rPr>
          <w:color w:val="000000" w:themeColor="text1"/>
          <w:kern w:val="24"/>
          <w:lang w:val="en-US"/>
        </w:rPr>
        <w:t xml:space="preserve"> show that NE up to 200 µM concentration is not cytotoxic, evident by lack of PI staining. However, NE at concentrations 300 µM and above induces cytotoxicity. </w:t>
      </w:r>
      <w:r w:rsidRPr="00302579">
        <w:rPr>
          <w:color w:val="000000"/>
          <w:kern w:val="24"/>
        </w:rPr>
        <w:t>Scale</w:t>
      </w:r>
      <w:r w:rsidRPr="00302579">
        <w:rPr>
          <w:color w:val="000000" w:themeColor="text1"/>
          <w:kern w:val="24"/>
          <w:lang w:val="en-US"/>
        </w:rPr>
        <w:t xml:space="preserve"> bar, 100 µm.</w:t>
      </w:r>
      <w:r w:rsidR="003F69F4" w:rsidRPr="00302579">
        <w:rPr>
          <w:color w:val="000000" w:themeColor="text1"/>
          <w:kern w:val="24"/>
          <w:lang w:val="en-US"/>
        </w:rPr>
        <w:t xml:space="preserve"> [</w:t>
      </w:r>
      <w:r w:rsidR="00A25624" w:rsidRPr="00302579">
        <w:rPr>
          <w:color w:val="000000" w:themeColor="text1"/>
          <w:kern w:val="24"/>
          <w:lang w:val="en-US"/>
        </w:rPr>
        <w:t xml:space="preserve">The </w:t>
      </w:r>
      <w:r w:rsidR="003F69F4" w:rsidRPr="00302579">
        <w:rPr>
          <w:color w:val="000000" w:themeColor="text1"/>
          <w:kern w:val="24"/>
          <w:lang w:val="en-US"/>
        </w:rPr>
        <w:t>corresponding bright field alone version</w:t>
      </w:r>
      <w:r w:rsidR="00A25624" w:rsidRPr="00302579">
        <w:rPr>
          <w:color w:val="000000" w:themeColor="text1"/>
          <w:kern w:val="24"/>
          <w:lang w:val="en-US"/>
        </w:rPr>
        <w:t>s</w:t>
      </w:r>
      <w:r w:rsidR="003F69F4" w:rsidRPr="00302579">
        <w:rPr>
          <w:color w:val="000000" w:themeColor="text1"/>
          <w:kern w:val="24"/>
          <w:lang w:val="en-US"/>
        </w:rPr>
        <w:t xml:space="preserve"> of some of these images are </w:t>
      </w:r>
      <w:r w:rsidR="00AE0E66" w:rsidRPr="00302579">
        <w:rPr>
          <w:color w:val="000000" w:themeColor="text1"/>
          <w:kern w:val="24"/>
          <w:lang w:val="en-US"/>
        </w:rPr>
        <w:t>also presented</w:t>
      </w:r>
      <w:r w:rsidR="003F69F4" w:rsidRPr="00302579">
        <w:rPr>
          <w:color w:val="000000" w:themeColor="text1"/>
          <w:kern w:val="24"/>
          <w:lang w:val="en-US"/>
        </w:rPr>
        <w:t xml:space="preserve"> in figure 2</w:t>
      </w:r>
      <w:r w:rsidR="00AE0E66" w:rsidRPr="00302579">
        <w:rPr>
          <w:color w:val="000000" w:themeColor="text1"/>
          <w:kern w:val="24"/>
          <w:lang w:val="en-US"/>
        </w:rPr>
        <w:t>]</w:t>
      </w:r>
      <w:r w:rsidR="003F69F4" w:rsidRPr="00302579">
        <w:rPr>
          <w:color w:val="000000" w:themeColor="text1"/>
          <w:kern w:val="24"/>
          <w:lang w:val="en-US"/>
        </w:rPr>
        <w:t>.</w:t>
      </w:r>
    </w:p>
    <w:p w14:paraId="06BB54AD" w14:textId="77777777" w:rsidR="0020712C" w:rsidRPr="00302579" w:rsidRDefault="0020712C" w:rsidP="0020712C">
      <w:pPr>
        <w:kinsoku w:val="0"/>
        <w:overflowPunct w:val="0"/>
        <w:jc w:val="both"/>
        <w:textAlignment w:val="baseline"/>
      </w:pPr>
    </w:p>
    <w:p w14:paraId="5BAC19E8" w14:textId="77777777" w:rsidR="0020712C" w:rsidRPr="00302579" w:rsidRDefault="0020712C" w:rsidP="0020712C">
      <w:pPr>
        <w:kinsoku w:val="0"/>
        <w:overflowPunct w:val="0"/>
        <w:jc w:val="both"/>
        <w:textAlignment w:val="baseline"/>
      </w:pPr>
      <w:r w:rsidRPr="00302579">
        <w:rPr>
          <w:b/>
          <w:bCs/>
        </w:rPr>
        <w:t xml:space="preserve">Figure S4: Pulsed exposure of up to 200µM NE is not cytotoxic but induces NED. </w:t>
      </w:r>
      <w:r w:rsidRPr="00302579">
        <w:t xml:space="preserve">A-B) </w:t>
      </w:r>
      <w:r w:rsidRPr="00302579">
        <w:rPr>
          <w:color w:val="000000" w:themeColor="text1"/>
          <w:kern w:val="24"/>
          <w:lang w:val="en-US"/>
        </w:rPr>
        <w:t>Representative merged images (bright field and propidium iodide (PI) staining (red)) show that NE, at the shown doses, does not induce cytotoxicity in DU145 (A) or LNCaP (B) cells, evident from the lack of PI staining in most of the cells. However, NE induces NED like morphological changes (neurite-like outgrowth and compact cell bodies: see insets) in these cells.</w:t>
      </w:r>
      <w:r w:rsidRPr="00302579">
        <w:t xml:space="preserve"> </w:t>
      </w:r>
      <w:r w:rsidRPr="00302579">
        <w:rPr>
          <w:color w:val="000000" w:themeColor="text1"/>
          <w:kern w:val="24"/>
          <w:lang w:val="en-US"/>
        </w:rPr>
        <w:t xml:space="preserve">Scale bar, 100 µm. </w:t>
      </w:r>
    </w:p>
    <w:p w14:paraId="746AC7CC" w14:textId="0D59C460" w:rsidR="0020712C" w:rsidRPr="00302579" w:rsidRDefault="0020712C" w:rsidP="0020712C">
      <w:pPr>
        <w:jc w:val="both"/>
        <w:rPr>
          <w:color w:val="000000" w:themeColor="text1"/>
          <w:kern w:val="24"/>
          <w:lang w:val="en-US"/>
        </w:rPr>
      </w:pPr>
    </w:p>
    <w:p w14:paraId="5BEAF0D7" w14:textId="34839208" w:rsidR="0020712C" w:rsidRPr="00F41817" w:rsidRDefault="00F41817" w:rsidP="0074451C">
      <w:pPr>
        <w:spacing w:line="192" w:lineRule="atLeast"/>
        <w:jc w:val="both"/>
      </w:pPr>
      <w:r w:rsidRPr="00302579">
        <w:rPr>
          <w:b/>
          <w:bCs/>
        </w:rPr>
        <w:t xml:space="preserve">Figure S5: </w:t>
      </w:r>
      <w:r w:rsidRPr="00F41817">
        <w:rPr>
          <w:b/>
          <w:bCs/>
          <w:color w:val="111111"/>
          <w:spacing w:val="5"/>
        </w:rPr>
        <w:t xml:space="preserve">Effect of </w:t>
      </w:r>
      <w:proofErr w:type="spellStart"/>
      <w:r w:rsidRPr="00F41817">
        <w:rPr>
          <w:b/>
          <w:bCs/>
          <w:color w:val="111111"/>
          <w:spacing w:val="5"/>
        </w:rPr>
        <w:t>Adr</w:t>
      </w:r>
      <w:proofErr w:type="spellEnd"/>
      <w:r w:rsidRPr="00F41817">
        <w:rPr>
          <w:b/>
          <w:bCs/>
          <w:color w:val="111111"/>
          <w:spacing w:val="5"/>
        </w:rPr>
        <w:t>β2 inhibition on NE-induced NED.</w:t>
      </w:r>
      <w:r w:rsidRPr="00302579">
        <w:rPr>
          <w:b/>
          <w:bCs/>
          <w:color w:val="111111"/>
          <w:spacing w:val="5"/>
        </w:rPr>
        <w:t xml:space="preserve"> </w:t>
      </w:r>
      <w:r w:rsidRPr="00F41817">
        <w:rPr>
          <w:b/>
          <w:bCs/>
          <w:color w:val="111111"/>
          <w:spacing w:val="2"/>
        </w:rPr>
        <w:t>A</w:t>
      </w:r>
      <w:r w:rsidRPr="00302579">
        <w:rPr>
          <w:b/>
          <w:bCs/>
          <w:color w:val="111111"/>
          <w:spacing w:val="2"/>
        </w:rPr>
        <w:t>)</w:t>
      </w:r>
      <w:r w:rsidRPr="00F41817">
        <w:rPr>
          <w:color w:val="111111"/>
          <w:spacing w:val="2"/>
        </w:rPr>
        <w:t> Quantitative real-time PCR data shows that propranolol inhibits NE-mediated upregulation of CHGB and SYP in DU145 cells at 6 h. Data are presented as mean ± SEM (</w:t>
      </w:r>
      <w:r w:rsidRPr="00F41817">
        <w:rPr>
          <w:i/>
          <w:iCs/>
          <w:color w:val="111111"/>
          <w:spacing w:val="2"/>
        </w:rPr>
        <w:t>n</w:t>
      </w:r>
      <w:r w:rsidRPr="00F41817">
        <w:rPr>
          <w:color w:val="111111"/>
          <w:spacing w:val="2"/>
        </w:rPr>
        <w:t> = 3) and statistically analyzed using Standard “</w:t>
      </w:r>
      <w:r w:rsidRPr="00F41817">
        <w:rPr>
          <w:i/>
          <w:iCs/>
          <w:color w:val="111111"/>
          <w:spacing w:val="2"/>
        </w:rPr>
        <w:t>t</w:t>
      </w:r>
      <w:r w:rsidRPr="00F41817">
        <w:rPr>
          <w:color w:val="111111"/>
          <w:spacing w:val="2"/>
        </w:rPr>
        <w:t>” test (unpaired, one-tailed). </w:t>
      </w:r>
      <w:r w:rsidRPr="00F41817">
        <w:rPr>
          <w:i/>
          <w:iCs/>
          <w:color w:val="111111"/>
          <w:spacing w:val="2"/>
        </w:rPr>
        <w:t>p</w:t>
      </w:r>
      <w:r w:rsidRPr="00F41817">
        <w:rPr>
          <w:color w:val="111111"/>
          <w:spacing w:val="2"/>
        </w:rPr>
        <w:t> &lt; 0.05 was considered significant, where *</w:t>
      </w:r>
      <w:r w:rsidRPr="00F41817">
        <w:rPr>
          <w:i/>
          <w:iCs/>
          <w:color w:val="111111"/>
          <w:spacing w:val="2"/>
        </w:rPr>
        <w:t>p</w:t>
      </w:r>
      <w:r w:rsidRPr="00F41817">
        <w:rPr>
          <w:color w:val="111111"/>
          <w:spacing w:val="2"/>
        </w:rPr>
        <w:t> &lt; 0.05 compared to control group, </w:t>
      </w:r>
      <w:r w:rsidRPr="00F41817">
        <w:rPr>
          <w:i/>
          <w:iCs/>
          <w:color w:val="111111"/>
          <w:spacing w:val="2"/>
        </w:rPr>
        <w:t>p</w:t>
      </w:r>
      <w:r w:rsidRPr="00F41817">
        <w:rPr>
          <w:color w:val="111111"/>
          <w:spacing w:val="2"/>
        </w:rPr>
        <w:t> = 0.07 compared to NE 50 µM group and #</w:t>
      </w:r>
      <w:r w:rsidRPr="00F41817">
        <w:rPr>
          <w:i/>
          <w:iCs/>
          <w:color w:val="111111"/>
          <w:spacing w:val="2"/>
        </w:rPr>
        <w:t>p</w:t>
      </w:r>
      <w:r w:rsidRPr="00F41817">
        <w:rPr>
          <w:color w:val="111111"/>
          <w:spacing w:val="2"/>
        </w:rPr>
        <w:t> &lt; 0.05 compared to NE 50 µM group. </w:t>
      </w:r>
      <w:r w:rsidRPr="00F41817">
        <w:rPr>
          <w:b/>
          <w:bCs/>
          <w:color w:val="111111"/>
          <w:spacing w:val="2"/>
        </w:rPr>
        <w:t>B</w:t>
      </w:r>
      <w:r w:rsidRPr="00302579">
        <w:rPr>
          <w:b/>
          <w:bCs/>
          <w:color w:val="111111"/>
          <w:spacing w:val="2"/>
        </w:rPr>
        <w:t>)</w:t>
      </w:r>
      <w:r w:rsidR="00302579">
        <w:rPr>
          <w:color w:val="111111"/>
          <w:spacing w:val="2"/>
        </w:rPr>
        <w:t xml:space="preserve"> [Related to figure 3C with additional data of propranolol compared with the same control</w:t>
      </w:r>
      <w:r w:rsidR="007551CD">
        <w:rPr>
          <w:color w:val="111111"/>
          <w:spacing w:val="2"/>
        </w:rPr>
        <w:t>s</w:t>
      </w:r>
      <w:r w:rsidR="00302579">
        <w:rPr>
          <w:color w:val="111111"/>
          <w:spacing w:val="2"/>
        </w:rPr>
        <w:t xml:space="preserve"> and NE 50µM treatment</w:t>
      </w:r>
      <w:r w:rsidR="007551CD">
        <w:rPr>
          <w:color w:val="111111"/>
          <w:spacing w:val="2"/>
        </w:rPr>
        <w:t>s</w:t>
      </w:r>
      <w:r w:rsidR="00302579">
        <w:rPr>
          <w:color w:val="111111"/>
          <w:spacing w:val="2"/>
        </w:rPr>
        <w:t xml:space="preserve"> presented in figure 3C, as shown here]. </w:t>
      </w:r>
      <w:r w:rsidRPr="00F41817">
        <w:rPr>
          <w:color w:val="111111"/>
          <w:spacing w:val="2"/>
        </w:rPr>
        <w:t>Quantitative real-time PCR data </w:t>
      </w:r>
      <w:r w:rsidR="00302579">
        <w:rPr>
          <w:color w:val="111111"/>
          <w:spacing w:val="2"/>
        </w:rPr>
        <w:t>also s</w:t>
      </w:r>
      <w:r w:rsidRPr="00F41817">
        <w:rPr>
          <w:color w:val="111111"/>
          <w:spacing w:val="2"/>
        </w:rPr>
        <w:t>hows that propranolol inhibits NE-mediated upregulation of CHGB and SYP in LNCaP cells at</w:t>
      </w:r>
      <w:r w:rsidR="00302579">
        <w:rPr>
          <w:color w:val="111111"/>
          <w:spacing w:val="2"/>
        </w:rPr>
        <w:t xml:space="preserve"> 24 h.</w:t>
      </w:r>
      <w:r w:rsidRPr="00F41817">
        <w:rPr>
          <w:color w:val="111111"/>
          <w:spacing w:val="2"/>
        </w:rPr>
        <w:t xml:space="preserve"> Data are presented as mean ± SEM (</w:t>
      </w:r>
      <w:r w:rsidRPr="00F41817">
        <w:rPr>
          <w:i/>
          <w:iCs/>
          <w:color w:val="111111"/>
          <w:spacing w:val="2"/>
        </w:rPr>
        <w:t>n</w:t>
      </w:r>
      <w:r w:rsidRPr="00F41817">
        <w:rPr>
          <w:color w:val="111111"/>
          <w:spacing w:val="2"/>
        </w:rPr>
        <w:t> = 3) and statistically analyzed using Standard ‘</w:t>
      </w:r>
      <w:r w:rsidRPr="00F41817">
        <w:rPr>
          <w:i/>
          <w:iCs/>
          <w:color w:val="111111"/>
          <w:spacing w:val="2"/>
        </w:rPr>
        <w:t>t</w:t>
      </w:r>
      <w:r w:rsidRPr="00F41817">
        <w:rPr>
          <w:color w:val="111111"/>
          <w:spacing w:val="2"/>
        </w:rPr>
        <w:t>’ test (unpaired, one-tailed). </w:t>
      </w:r>
      <w:r w:rsidRPr="00F41817">
        <w:rPr>
          <w:i/>
          <w:iCs/>
          <w:color w:val="111111"/>
          <w:spacing w:val="2"/>
        </w:rPr>
        <w:t>p</w:t>
      </w:r>
      <w:r w:rsidRPr="00F41817">
        <w:rPr>
          <w:color w:val="111111"/>
          <w:spacing w:val="2"/>
        </w:rPr>
        <w:t> &lt; 0.05 was considered significant, where </w:t>
      </w:r>
      <w:r w:rsidRPr="00F41817">
        <w:rPr>
          <w:i/>
          <w:iCs/>
          <w:color w:val="111111"/>
          <w:spacing w:val="2"/>
        </w:rPr>
        <w:t>p</w:t>
      </w:r>
      <w:r w:rsidRPr="00F41817">
        <w:rPr>
          <w:color w:val="111111"/>
          <w:spacing w:val="2"/>
        </w:rPr>
        <w:t> = 0.06 compared to control group and #</w:t>
      </w:r>
      <w:r w:rsidRPr="00F41817">
        <w:rPr>
          <w:i/>
          <w:iCs/>
          <w:color w:val="111111"/>
          <w:spacing w:val="2"/>
        </w:rPr>
        <w:t>p</w:t>
      </w:r>
      <w:r w:rsidRPr="00F41817">
        <w:rPr>
          <w:color w:val="111111"/>
          <w:spacing w:val="2"/>
        </w:rPr>
        <w:t> &lt; 0.05 compared to NE 50 µM group. </w:t>
      </w:r>
      <w:r w:rsidRPr="00F41817">
        <w:rPr>
          <w:b/>
          <w:bCs/>
          <w:color w:val="111111"/>
          <w:spacing w:val="2"/>
        </w:rPr>
        <w:t>C</w:t>
      </w:r>
      <w:r w:rsidRPr="00F41817">
        <w:rPr>
          <w:color w:val="111111"/>
          <w:spacing w:val="2"/>
        </w:rPr>
        <w:t>, </w:t>
      </w:r>
      <w:r w:rsidRPr="00F41817">
        <w:rPr>
          <w:b/>
          <w:bCs/>
          <w:color w:val="111111"/>
          <w:spacing w:val="2"/>
        </w:rPr>
        <w:t>D</w:t>
      </w:r>
      <w:r w:rsidR="00302579">
        <w:rPr>
          <w:b/>
          <w:bCs/>
          <w:color w:val="111111"/>
          <w:spacing w:val="2"/>
        </w:rPr>
        <w:t xml:space="preserve"> </w:t>
      </w:r>
      <w:r w:rsidR="00302579">
        <w:rPr>
          <w:color w:val="111111"/>
          <w:spacing w:val="2"/>
        </w:rPr>
        <w:t>[Related to Figure 4 A-B with additional data of propranolol compared with the same controls of DU145/CHGB &amp; LNCaP/SYP presented in Figure 4A-B, as shown here]</w:t>
      </w:r>
      <w:r w:rsidR="00156304">
        <w:rPr>
          <w:color w:val="111111"/>
          <w:spacing w:val="2"/>
        </w:rPr>
        <w:t xml:space="preserve">. </w:t>
      </w:r>
      <w:r w:rsidRPr="00F41817">
        <w:rPr>
          <w:color w:val="111111"/>
          <w:spacing w:val="2"/>
        </w:rPr>
        <w:t>Immunostaining shows that propranolol inhibits NE-driven induction of CHGB (green) and SYP (green) remarkably in DU145 cells (</w:t>
      </w:r>
      <w:r w:rsidRPr="00F41817">
        <w:rPr>
          <w:b/>
          <w:bCs/>
          <w:color w:val="111111"/>
          <w:spacing w:val="2"/>
        </w:rPr>
        <w:t>C</w:t>
      </w:r>
      <w:r w:rsidRPr="00F41817">
        <w:rPr>
          <w:color w:val="111111"/>
          <w:spacing w:val="2"/>
        </w:rPr>
        <w:t>) and moderately in LNCaP cells (</w:t>
      </w:r>
      <w:r w:rsidRPr="00F41817">
        <w:rPr>
          <w:b/>
          <w:bCs/>
          <w:color w:val="111111"/>
          <w:spacing w:val="2"/>
        </w:rPr>
        <w:t>D</w:t>
      </w:r>
      <w:r w:rsidRPr="00F41817">
        <w:rPr>
          <w:color w:val="111111"/>
          <w:spacing w:val="2"/>
        </w:rPr>
        <w:t>) at 24 h. Scale bar, 20 µm.</w:t>
      </w:r>
    </w:p>
    <w:p w14:paraId="77258299" w14:textId="77777777" w:rsidR="00B66F81" w:rsidRPr="00F41817" w:rsidRDefault="00B66F81"/>
    <w:sectPr w:rsidR="00B66F81" w:rsidRPr="00F41817" w:rsidSect="0057246A">
      <w:footerReference w:type="even" r:id="rId6"/>
      <w:footerReference w:type="defaul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23EA5" w14:textId="77777777" w:rsidR="00B87BBB" w:rsidRDefault="00B87BBB">
      <w:r>
        <w:separator/>
      </w:r>
    </w:p>
  </w:endnote>
  <w:endnote w:type="continuationSeparator" w:id="0">
    <w:p w14:paraId="2FF68B6A" w14:textId="77777777" w:rsidR="00B87BBB" w:rsidRDefault="00B87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3346428"/>
      <w:docPartObj>
        <w:docPartGallery w:val="Page Numbers (Bottom of Page)"/>
        <w:docPartUnique/>
      </w:docPartObj>
    </w:sdtPr>
    <w:sdtEndPr>
      <w:rPr>
        <w:rStyle w:val="PageNumber"/>
      </w:rPr>
    </w:sdtEndPr>
    <w:sdtContent>
      <w:p w14:paraId="5F265859" w14:textId="77777777" w:rsidR="00D73791" w:rsidRDefault="0020712C" w:rsidP="005724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182BEB" w14:textId="77777777" w:rsidR="00D73791" w:rsidRDefault="00B87B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3346467"/>
      <w:docPartObj>
        <w:docPartGallery w:val="Page Numbers (Bottom of Page)"/>
        <w:docPartUnique/>
      </w:docPartObj>
    </w:sdtPr>
    <w:sdtEndPr>
      <w:rPr>
        <w:rStyle w:val="PageNumber"/>
      </w:rPr>
    </w:sdtEndPr>
    <w:sdtContent>
      <w:p w14:paraId="220941F5" w14:textId="77777777" w:rsidR="00D73791" w:rsidRDefault="0020712C" w:rsidP="005724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340E99" w14:textId="77777777" w:rsidR="00D73791" w:rsidRDefault="00B87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1FF54" w14:textId="77777777" w:rsidR="00B87BBB" w:rsidRDefault="00B87BBB">
      <w:r>
        <w:separator/>
      </w:r>
    </w:p>
  </w:footnote>
  <w:footnote w:type="continuationSeparator" w:id="0">
    <w:p w14:paraId="4AB661D4" w14:textId="77777777" w:rsidR="00B87BBB" w:rsidRDefault="00B87B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2C"/>
    <w:rsid w:val="000000EA"/>
    <w:rsid w:val="0000289B"/>
    <w:rsid w:val="000146D5"/>
    <w:rsid w:val="00015D1D"/>
    <w:rsid w:val="00041AA8"/>
    <w:rsid w:val="00061D30"/>
    <w:rsid w:val="0006796E"/>
    <w:rsid w:val="000758BE"/>
    <w:rsid w:val="00084F60"/>
    <w:rsid w:val="00086889"/>
    <w:rsid w:val="00094402"/>
    <w:rsid w:val="0009662C"/>
    <w:rsid w:val="000B4A57"/>
    <w:rsid w:val="000D3438"/>
    <w:rsid w:val="000E0661"/>
    <w:rsid w:val="000E4CA6"/>
    <w:rsid w:val="000E6577"/>
    <w:rsid w:val="000F26BC"/>
    <w:rsid w:val="00107095"/>
    <w:rsid w:val="00114A9B"/>
    <w:rsid w:val="001162D6"/>
    <w:rsid w:val="001200D2"/>
    <w:rsid w:val="00122DD3"/>
    <w:rsid w:val="00134909"/>
    <w:rsid w:val="00156304"/>
    <w:rsid w:val="0016394A"/>
    <w:rsid w:val="001779D5"/>
    <w:rsid w:val="001937BB"/>
    <w:rsid w:val="0019584D"/>
    <w:rsid w:val="00196D9F"/>
    <w:rsid w:val="00197FB0"/>
    <w:rsid w:val="001C2DCC"/>
    <w:rsid w:val="001D2230"/>
    <w:rsid w:val="001D67CA"/>
    <w:rsid w:val="001F4EFB"/>
    <w:rsid w:val="0020712C"/>
    <w:rsid w:val="002222A7"/>
    <w:rsid w:val="00241958"/>
    <w:rsid w:val="002426B7"/>
    <w:rsid w:val="00253D30"/>
    <w:rsid w:val="002579E2"/>
    <w:rsid w:val="002633B8"/>
    <w:rsid w:val="00292D48"/>
    <w:rsid w:val="00296C36"/>
    <w:rsid w:val="002B3FDC"/>
    <w:rsid w:val="002D7F93"/>
    <w:rsid w:val="002E6714"/>
    <w:rsid w:val="00302579"/>
    <w:rsid w:val="00303697"/>
    <w:rsid w:val="00311CF8"/>
    <w:rsid w:val="0031506D"/>
    <w:rsid w:val="003157CC"/>
    <w:rsid w:val="00316048"/>
    <w:rsid w:val="00341C60"/>
    <w:rsid w:val="00345243"/>
    <w:rsid w:val="0034693A"/>
    <w:rsid w:val="003579D3"/>
    <w:rsid w:val="00360511"/>
    <w:rsid w:val="00361ABC"/>
    <w:rsid w:val="00365037"/>
    <w:rsid w:val="0037798B"/>
    <w:rsid w:val="003779A7"/>
    <w:rsid w:val="00384FB9"/>
    <w:rsid w:val="00391633"/>
    <w:rsid w:val="00394196"/>
    <w:rsid w:val="00397A91"/>
    <w:rsid w:val="003C3564"/>
    <w:rsid w:val="003D2F5F"/>
    <w:rsid w:val="003E060F"/>
    <w:rsid w:val="003E35AB"/>
    <w:rsid w:val="003F3876"/>
    <w:rsid w:val="003F69F4"/>
    <w:rsid w:val="00405BCE"/>
    <w:rsid w:val="004064B1"/>
    <w:rsid w:val="004206E8"/>
    <w:rsid w:val="00424971"/>
    <w:rsid w:val="00425034"/>
    <w:rsid w:val="0044272E"/>
    <w:rsid w:val="00447E83"/>
    <w:rsid w:val="004606B7"/>
    <w:rsid w:val="00463588"/>
    <w:rsid w:val="00480671"/>
    <w:rsid w:val="004B7B99"/>
    <w:rsid w:val="004C7E35"/>
    <w:rsid w:val="004D065D"/>
    <w:rsid w:val="0050745E"/>
    <w:rsid w:val="00514F86"/>
    <w:rsid w:val="0052067E"/>
    <w:rsid w:val="00520C62"/>
    <w:rsid w:val="0053014D"/>
    <w:rsid w:val="00551252"/>
    <w:rsid w:val="005563AF"/>
    <w:rsid w:val="0057246A"/>
    <w:rsid w:val="00587249"/>
    <w:rsid w:val="00590569"/>
    <w:rsid w:val="00597EAC"/>
    <w:rsid w:val="005A1A81"/>
    <w:rsid w:val="005A7A8E"/>
    <w:rsid w:val="005C0508"/>
    <w:rsid w:val="005C622E"/>
    <w:rsid w:val="005D249E"/>
    <w:rsid w:val="005D505C"/>
    <w:rsid w:val="005E3F86"/>
    <w:rsid w:val="005F1862"/>
    <w:rsid w:val="005F656D"/>
    <w:rsid w:val="006155CD"/>
    <w:rsid w:val="00621670"/>
    <w:rsid w:val="006222A9"/>
    <w:rsid w:val="006310CF"/>
    <w:rsid w:val="00635AF9"/>
    <w:rsid w:val="0065308E"/>
    <w:rsid w:val="00676D6A"/>
    <w:rsid w:val="006A02FD"/>
    <w:rsid w:val="006A3C6F"/>
    <w:rsid w:val="006A4105"/>
    <w:rsid w:val="006A4386"/>
    <w:rsid w:val="006A64F5"/>
    <w:rsid w:val="006A7376"/>
    <w:rsid w:val="006A7569"/>
    <w:rsid w:val="006C24E9"/>
    <w:rsid w:val="006C392E"/>
    <w:rsid w:val="006C50FB"/>
    <w:rsid w:val="006F74A4"/>
    <w:rsid w:val="0070051D"/>
    <w:rsid w:val="00703B0A"/>
    <w:rsid w:val="0074257F"/>
    <w:rsid w:val="0074451C"/>
    <w:rsid w:val="00750216"/>
    <w:rsid w:val="007551CD"/>
    <w:rsid w:val="007612D8"/>
    <w:rsid w:val="0076411C"/>
    <w:rsid w:val="00767DE0"/>
    <w:rsid w:val="00775BDE"/>
    <w:rsid w:val="00776520"/>
    <w:rsid w:val="00776740"/>
    <w:rsid w:val="00777B03"/>
    <w:rsid w:val="00782E75"/>
    <w:rsid w:val="007A47B3"/>
    <w:rsid w:val="007B3CA9"/>
    <w:rsid w:val="007B7357"/>
    <w:rsid w:val="007C4D84"/>
    <w:rsid w:val="007D1E2D"/>
    <w:rsid w:val="007D77AE"/>
    <w:rsid w:val="007E2F24"/>
    <w:rsid w:val="007F1915"/>
    <w:rsid w:val="007F459A"/>
    <w:rsid w:val="00800F4A"/>
    <w:rsid w:val="00820113"/>
    <w:rsid w:val="00825A02"/>
    <w:rsid w:val="008302EF"/>
    <w:rsid w:val="008442B6"/>
    <w:rsid w:val="0085125E"/>
    <w:rsid w:val="0086797C"/>
    <w:rsid w:val="00880EEE"/>
    <w:rsid w:val="00895DD2"/>
    <w:rsid w:val="008A5D8B"/>
    <w:rsid w:val="008C203A"/>
    <w:rsid w:val="008C3271"/>
    <w:rsid w:val="008C72DD"/>
    <w:rsid w:val="008E7438"/>
    <w:rsid w:val="008F3F29"/>
    <w:rsid w:val="009163F9"/>
    <w:rsid w:val="00934B8B"/>
    <w:rsid w:val="00944768"/>
    <w:rsid w:val="009511FF"/>
    <w:rsid w:val="00971F7F"/>
    <w:rsid w:val="00973AD9"/>
    <w:rsid w:val="009753AC"/>
    <w:rsid w:val="009860C9"/>
    <w:rsid w:val="00987F6B"/>
    <w:rsid w:val="0099599D"/>
    <w:rsid w:val="009A3394"/>
    <w:rsid w:val="009B3CAA"/>
    <w:rsid w:val="009E5B6F"/>
    <w:rsid w:val="00A04C47"/>
    <w:rsid w:val="00A07F3F"/>
    <w:rsid w:val="00A119D7"/>
    <w:rsid w:val="00A15D3E"/>
    <w:rsid w:val="00A25624"/>
    <w:rsid w:val="00A610BE"/>
    <w:rsid w:val="00A72AAF"/>
    <w:rsid w:val="00A87387"/>
    <w:rsid w:val="00A94591"/>
    <w:rsid w:val="00AB5ED5"/>
    <w:rsid w:val="00AC6301"/>
    <w:rsid w:val="00AE0E66"/>
    <w:rsid w:val="00AE4B03"/>
    <w:rsid w:val="00B01582"/>
    <w:rsid w:val="00B04299"/>
    <w:rsid w:val="00B2263F"/>
    <w:rsid w:val="00B248F1"/>
    <w:rsid w:val="00B33F01"/>
    <w:rsid w:val="00B66F81"/>
    <w:rsid w:val="00B732D8"/>
    <w:rsid w:val="00B87BBB"/>
    <w:rsid w:val="00B92129"/>
    <w:rsid w:val="00BA2FA2"/>
    <w:rsid w:val="00BD1085"/>
    <w:rsid w:val="00BD1D59"/>
    <w:rsid w:val="00C04F38"/>
    <w:rsid w:val="00C10C92"/>
    <w:rsid w:val="00C15DE4"/>
    <w:rsid w:val="00C178D7"/>
    <w:rsid w:val="00C23323"/>
    <w:rsid w:val="00C23E84"/>
    <w:rsid w:val="00C2458C"/>
    <w:rsid w:val="00C3341A"/>
    <w:rsid w:val="00C36DCD"/>
    <w:rsid w:val="00C52301"/>
    <w:rsid w:val="00C537E1"/>
    <w:rsid w:val="00C87AA2"/>
    <w:rsid w:val="00C955FA"/>
    <w:rsid w:val="00C96CFD"/>
    <w:rsid w:val="00CC5B9E"/>
    <w:rsid w:val="00CE67AE"/>
    <w:rsid w:val="00CF59DC"/>
    <w:rsid w:val="00D01574"/>
    <w:rsid w:val="00D01F39"/>
    <w:rsid w:val="00D1020B"/>
    <w:rsid w:val="00D1078A"/>
    <w:rsid w:val="00D128D6"/>
    <w:rsid w:val="00D21499"/>
    <w:rsid w:val="00D21FA4"/>
    <w:rsid w:val="00D3283B"/>
    <w:rsid w:val="00D7207D"/>
    <w:rsid w:val="00D74FC9"/>
    <w:rsid w:val="00D90950"/>
    <w:rsid w:val="00D916C3"/>
    <w:rsid w:val="00DA595C"/>
    <w:rsid w:val="00DB48C5"/>
    <w:rsid w:val="00DC4142"/>
    <w:rsid w:val="00DE3726"/>
    <w:rsid w:val="00E024C3"/>
    <w:rsid w:val="00E02747"/>
    <w:rsid w:val="00E20AC3"/>
    <w:rsid w:val="00E276E0"/>
    <w:rsid w:val="00E30814"/>
    <w:rsid w:val="00E31FE9"/>
    <w:rsid w:val="00E4758D"/>
    <w:rsid w:val="00E6756D"/>
    <w:rsid w:val="00E76834"/>
    <w:rsid w:val="00E8602D"/>
    <w:rsid w:val="00E90BF5"/>
    <w:rsid w:val="00EA41BB"/>
    <w:rsid w:val="00EB546E"/>
    <w:rsid w:val="00EC5846"/>
    <w:rsid w:val="00ED0608"/>
    <w:rsid w:val="00F04330"/>
    <w:rsid w:val="00F06C57"/>
    <w:rsid w:val="00F12F2A"/>
    <w:rsid w:val="00F3149E"/>
    <w:rsid w:val="00F41817"/>
    <w:rsid w:val="00F468CD"/>
    <w:rsid w:val="00F530A6"/>
    <w:rsid w:val="00F63857"/>
    <w:rsid w:val="00F87F97"/>
    <w:rsid w:val="00F951CD"/>
    <w:rsid w:val="00F97808"/>
    <w:rsid w:val="00FB174F"/>
    <w:rsid w:val="00FB70B2"/>
    <w:rsid w:val="00FD0230"/>
    <w:rsid w:val="00FE08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743623D"/>
  <w15:chartTrackingRefBased/>
  <w15:docId w15:val="{E831C409-82E3-A04C-BB72-A8C789E50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1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12C"/>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20712C"/>
    <w:pPr>
      <w:tabs>
        <w:tab w:val="center" w:pos="4680"/>
        <w:tab w:val="right" w:pos="9360"/>
      </w:tabs>
    </w:pPr>
  </w:style>
  <w:style w:type="character" w:customStyle="1" w:styleId="FooterChar">
    <w:name w:val="Footer Char"/>
    <w:basedOn w:val="DefaultParagraphFont"/>
    <w:link w:val="Footer"/>
    <w:uiPriority w:val="99"/>
    <w:rsid w:val="0020712C"/>
    <w:rPr>
      <w:rFonts w:ascii="Times New Roman" w:eastAsia="Times New Roman" w:hAnsi="Times New Roman" w:cs="Times New Roman"/>
    </w:rPr>
  </w:style>
  <w:style w:type="character" w:styleId="PageNumber">
    <w:name w:val="page number"/>
    <w:basedOn w:val="DefaultParagraphFont"/>
    <w:uiPriority w:val="99"/>
    <w:semiHidden/>
    <w:unhideWhenUsed/>
    <w:rsid w:val="0020712C"/>
  </w:style>
  <w:style w:type="character" w:styleId="LineNumber">
    <w:name w:val="line number"/>
    <w:basedOn w:val="DefaultParagraphFont"/>
    <w:uiPriority w:val="99"/>
    <w:semiHidden/>
    <w:unhideWhenUsed/>
    <w:rsid w:val="0020712C"/>
  </w:style>
  <w:style w:type="character" w:customStyle="1" w:styleId="bold">
    <w:name w:val="bold"/>
    <w:basedOn w:val="DefaultParagraphFont"/>
    <w:rsid w:val="00F41817"/>
  </w:style>
  <w:style w:type="character" w:customStyle="1" w:styleId="apple-converted-space">
    <w:name w:val="apple-converted-space"/>
    <w:basedOn w:val="DefaultParagraphFont"/>
    <w:rsid w:val="00F41817"/>
  </w:style>
  <w:style w:type="character" w:customStyle="1" w:styleId="italic">
    <w:name w:val="italic"/>
    <w:basedOn w:val="DefaultParagraphFont"/>
    <w:rsid w:val="00F41817"/>
  </w:style>
  <w:style w:type="character" w:customStyle="1" w:styleId="oxeins1">
    <w:name w:val="oxeins_1"/>
    <w:basedOn w:val="DefaultParagraphFont"/>
    <w:rsid w:val="00F41817"/>
  </w:style>
  <w:style w:type="character" w:customStyle="1" w:styleId="oxedel1">
    <w:name w:val="oxedel_1"/>
    <w:basedOn w:val="DefaultParagraphFont"/>
    <w:rsid w:val="00F41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1750784">
      <w:bodyDiv w:val="1"/>
      <w:marLeft w:val="0"/>
      <w:marRight w:val="0"/>
      <w:marTop w:val="0"/>
      <w:marBottom w:val="0"/>
      <w:divBdr>
        <w:top w:val="none" w:sz="0" w:space="0" w:color="auto"/>
        <w:left w:val="none" w:sz="0" w:space="0" w:color="auto"/>
        <w:bottom w:val="none" w:sz="0" w:space="0" w:color="auto"/>
        <w:right w:val="none" w:sz="0" w:space="0" w:color="auto"/>
      </w:divBdr>
      <w:divsChild>
        <w:div w:id="1131361709">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490</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Krishnan</dc:creator>
  <cp:keywords/>
  <dc:description/>
  <cp:lastModifiedBy>Anand Krishnan</cp:lastModifiedBy>
  <cp:revision>25</cp:revision>
  <dcterms:created xsi:type="dcterms:W3CDTF">2021-09-27T17:04:00Z</dcterms:created>
  <dcterms:modified xsi:type="dcterms:W3CDTF">2021-11-19T19:57:00Z</dcterms:modified>
</cp:coreProperties>
</file>